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3E11E" w14:textId="77777777" w:rsidR="001F7EA3" w:rsidRPr="00247D13" w:rsidRDefault="001F7EA3" w:rsidP="001F7E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47D13">
        <w:rPr>
          <w:rFonts w:ascii="Times New Roman" w:eastAsia="Times New Roman" w:hAnsi="Times New Roman" w:cs="Times New Roman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573E0E93" wp14:editId="146FBDFA">
            <wp:extent cx="5731510" cy="4871085"/>
            <wp:effectExtent l="0" t="0" r="0" b="5715"/>
            <wp:docPr id="432241958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241958" name="Picture 5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FF78B" w14:textId="14E79C9C" w:rsidR="001F7EA3" w:rsidRPr="00247D13" w:rsidRDefault="001F7EA3" w:rsidP="001F7E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Fig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 H2A.Z Enrichment in 11 Nucleosome Remodeler Mutants in Fission Yeas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18B85974" w14:textId="77777777" w:rsidR="001F7EA3" w:rsidRPr="00247D13" w:rsidRDefault="001F7EA3" w:rsidP="001F7E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A)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etagene plots showing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hIP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seq coverage of H2A.Z relative to input across all protein-coding genes in WT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fft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fft2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,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fft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rc20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mit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r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rrp2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nf22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,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wr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 mutants. H2A.Z enrichment is plotted relative to the transcription start site (TSS), including 1 kb upstream and downstream.</w:t>
      </w:r>
    </w:p>
    <w:p w14:paraId="734C7554" w14:textId="77777777" w:rsidR="001F7EA3" w:rsidRPr="00247D13" w:rsidRDefault="001F7EA3" w:rsidP="001F7E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B) As in (A), but H2A.Z enrichment is plotted relative to the transcription termination site (TTS) instead.</w:t>
      </w:r>
    </w:p>
    <w:p w14:paraId="2B363439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EA3"/>
    <w:rsid w:val="00101495"/>
    <w:rsid w:val="001F7EA3"/>
    <w:rsid w:val="008F5041"/>
    <w:rsid w:val="00A273D1"/>
    <w:rsid w:val="00BC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463F"/>
  <w15:chartTrackingRefBased/>
  <w15:docId w15:val="{B3F9BAB9-8024-4293-9CB9-97A75780A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EA3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EA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EA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EA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EA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EA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EA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EA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EA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EA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E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E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E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E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E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E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E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E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E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7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EA3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7E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EA3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7E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EA3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7E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E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E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E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21:00Z</dcterms:created>
  <dcterms:modified xsi:type="dcterms:W3CDTF">2026-03-04T13:22:00Z</dcterms:modified>
</cp:coreProperties>
</file>